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2EB" w:rsidRPr="001F3A0E" w:rsidRDefault="00D642EB" w:rsidP="00D642EB">
      <w:pPr>
        <w:ind w:left="241" w:hangingChars="100" w:hanging="241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F3A0E">
        <w:rPr>
          <w:rFonts w:ascii="Times New Roman" w:hAnsi="Times New Roman" w:cs="Times New Roman"/>
          <w:b/>
          <w:sz w:val="24"/>
          <w:szCs w:val="24"/>
        </w:rPr>
        <w:t xml:space="preserve">Supplement Table 3. </w:t>
      </w:r>
      <w:r w:rsidRPr="001F3A0E">
        <w:rPr>
          <w:rFonts w:ascii="Times New Roman" w:hAnsi="Times New Roman" w:cs="Times New Roman"/>
          <w:sz w:val="24"/>
          <w:szCs w:val="24"/>
        </w:rPr>
        <w:t>Difference between the subjects with and without the residual disability.</w:t>
      </w:r>
    </w:p>
    <w:tbl>
      <w:tblPr>
        <w:tblStyle w:val="a3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2"/>
        <w:gridCol w:w="3119"/>
        <w:gridCol w:w="2976"/>
        <w:gridCol w:w="2411"/>
        <w:gridCol w:w="1277"/>
      </w:tblGrid>
      <w:tr w:rsidR="00D642EB" w:rsidRPr="001F3A0E" w:rsidTr="000B5CF8">
        <w:trPr>
          <w:trHeight w:val="285"/>
        </w:trPr>
        <w:tc>
          <w:tcPr>
            <w:tcW w:w="3542" w:type="dxa"/>
            <w:tcBorders>
              <w:top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Without the residual disability (matched control subjects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With the residual disabilities level 14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tcBorders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(n=248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(n=248)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Odds ratio (95%CI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642EB" w:rsidRPr="001F3A0E" w:rsidTr="000B5CF8">
        <w:trPr>
          <w:trHeight w:val="285"/>
        </w:trPr>
        <w:tc>
          <w:tcPr>
            <w:tcW w:w="9637" w:type="dxa"/>
            <w:gridSpan w:val="3"/>
            <w:tcBorders>
              <w:top w:val="single" w:sz="4" w:space="0" w:color="auto"/>
            </w:tcBorders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mographics</w:t>
            </w:r>
          </w:p>
        </w:tc>
        <w:tc>
          <w:tcPr>
            <w:tcW w:w="2411" w:type="dxa"/>
            <w:tcBorders>
              <w:top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Age (group), n (%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17 ≤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3 (1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000 (0.000-0.00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999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18–39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85 (34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69 (28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739 (0.505-1.08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121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40–59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32 (53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44 (58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217 (0.853-1.73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278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≥ 60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28 (11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35 (14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291 (0.759-2.19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346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1F3A0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09 (44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88 (35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701 (0.489-1.00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54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39 (56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60 (65%)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r w:rsidRPr="001F3A0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Salaried worker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43 (58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14 (46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625 (0.438-0.891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09*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Homemaker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34 (14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8 (7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493 (0.270-0.898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21*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Student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4 (2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 (0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247 (0.027-2.22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212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67 (27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15 (46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2.336 (1.605-3.40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&lt;0.001*</w:t>
            </w:r>
          </w:p>
        </w:tc>
      </w:tr>
      <w:tr w:rsidR="00D642EB" w:rsidRPr="001F3A0E" w:rsidTr="000B5CF8">
        <w:trPr>
          <w:trHeight w:val="285"/>
        </w:trPr>
        <w:tc>
          <w:tcPr>
            <w:tcW w:w="6661" w:type="dxa"/>
            <w:gridSpan w:val="2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A history of WAD in traffic accident</w:t>
            </w:r>
            <w:r w:rsidRPr="001F3A0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32 (13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56 (23%)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969 (1.223-3.168)</w:t>
            </w: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05*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Without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216 (87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92 (77%)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6661" w:type="dxa"/>
            <w:gridSpan w:val="2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esident area</w:t>
            </w:r>
            <w:r w:rsidRPr="001F3A0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</w:tcPr>
          <w:p w:rsidR="00D642EB" w:rsidRPr="001F3A0E" w:rsidRDefault="00D642EB" w:rsidP="000B5CF8">
            <w:pPr>
              <w:ind w:leftChars="50" w:left="225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96 (39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09 (44%)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805 (0.563-1.152)</w:t>
            </w: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236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</w:tcPr>
          <w:p w:rsidR="00D642EB" w:rsidRPr="001F3A0E" w:rsidRDefault="00D642EB" w:rsidP="000B5CF8">
            <w:pPr>
              <w:ind w:leftChars="50" w:left="225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urban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93 (38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00 (40%)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888 (0.619-1.274)</w:t>
            </w: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519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</w:tcPr>
          <w:p w:rsidR="00D642EB" w:rsidRPr="001F3A0E" w:rsidRDefault="00D642EB" w:rsidP="000B5CF8">
            <w:pPr>
              <w:ind w:leftChars="50" w:left="225" w:hangingChars="50" w:hanging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59 (24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41 (17%)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576 (1.010-2.459)</w:t>
            </w: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45*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6661" w:type="dxa"/>
            <w:gridSpan w:val="2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ffic accident related-variables</w:t>
            </w: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6661" w:type="dxa"/>
            <w:gridSpan w:val="2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Collision types</w:t>
            </w:r>
            <w:r w:rsidRPr="001F3A0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Rear-end collision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31 (53%)</w:t>
            </w:r>
          </w:p>
        </w:tc>
        <w:tc>
          <w:tcPr>
            <w:tcW w:w="2976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39 (56%)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139 (0.800-1.62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471</w:t>
            </w:r>
          </w:p>
        </w:tc>
      </w:tr>
      <w:tr w:rsidR="00D642EB" w:rsidRPr="001F3A0E" w:rsidTr="000B5CF8">
        <w:trPr>
          <w:trHeight w:val="570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Contact with one moving in the opposite direction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60 (24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52 (21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831 (0.545-1.26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391</w:t>
            </w:r>
          </w:p>
        </w:tc>
      </w:tr>
      <w:tr w:rsidR="00D642EB" w:rsidRPr="001F3A0E" w:rsidTr="000B5CF8">
        <w:trPr>
          <w:trHeight w:val="570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Contact with a vehicle moving in the same direction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2 (5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27 (11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2.403 (1.188-4.859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15*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Others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45 (18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30 (12%)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621 (0.377-1.023)</w:t>
            </w: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62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Engine size of the other vehicle (cc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496 [658-1,998]</w:t>
            </w: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,498 [658-1,998]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000 (1.000-1.00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p=0.040* </w:t>
            </w:r>
          </w:p>
        </w:tc>
      </w:tr>
      <w:tr w:rsidR="00D642EB" w:rsidRPr="001F3A0E" w:rsidTr="000B5CF8">
        <w:trPr>
          <w:trHeight w:val="285"/>
        </w:trPr>
        <w:tc>
          <w:tcPr>
            <w:tcW w:w="6661" w:type="dxa"/>
            <w:gridSpan w:val="2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A responsibility of the patient</w:t>
            </w:r>
            <w:r w:rsidRPr="001F3A0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68 (27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62 (25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882 (0.591-1.317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540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Without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80 (73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86 (75%)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eatment related-variables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Time to first visit for conventional medicine (days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 [0-1]</w:t>
            </w: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 [0-1]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882 (0.784-0.993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39*</w:t>
            </w:r>
          </w:p>
        </w:tc>
      </w:tr>
      <w:tr w:rsidR="00D642EB" w:rsidRPr="001F3A0E" w:rsidTr="000B5CF8">
        <w:trPr>
          <w:trHeight w:val="319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Multiple doctor visits</w:t>
            </w:r>
            <w:r w:rsidRPr="001F3A0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51 (61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85 (75%)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886 (1.286-2.767)</w:t>
            </w: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01*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Without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97 (39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63 (25%)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ternative medicine</w:t>
            </w:r>
            <w:r w:rsidRPr="001F3A0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66 (27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55 (22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786 (0.521-1.185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251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Without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82 (73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93 (78%)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ical outcome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Number of visits for conventional medicine (days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49 [20-69]</w:t>
            </w: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70 [50-102]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019 (1.013-1.024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&lt;0.001*</w:t>
            </w:r>
          </w:p>
        </w:tc>
      </w:tr>
      <w:tr w:rsidR="00D642EB" w:rsidRPr="001F3A0E" w:rsidTr="000B5CF8">
        <w:trPr>
          <w:trHeight w:val="570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Number of visits for conventional and alternative medicine (days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62 [43-85]</w:t>
            </w: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88 [61-112]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017 (1.011-1.022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&lt;0.001*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Duration of conventional medicine (days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83 [158-219]</w:t>
            </w: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97 [180-227]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003 (1.000-1.00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28*</w:t>
            </w:r>
          </w:p>
        </w:tc>
      </w:tr>
      <w:tr w:rsidR="00D642EB" w:rsidRPr="001F3A0E" w:rsidTr="000B5CF8">
        <w:trPr>
          <w:trHeight w:val="570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Duration of conventional and alternative medicine (days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84 [162-219]</w:t>
            </w: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200 [181-233]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000 (0.999-1.00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599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Time to compensation closure (days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87 [164-220]</w:t>
            </w:r>
          </w:p>
        </w:tc>
        <w:tc>
          <w:tcPr>
            <w:tcW w:w="2976" w:type="dxa"/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99 [182-225]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003 (1.000-1.006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53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Chronicity</w:t>
            </w:r>
            <w:r w:rsidRPr="001F3A0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235 (95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243 (98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0.372 (0.131-1.06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64</w:t>
            </w:r>
          </w:p>
        </w:tc>
      </w:tr>
      <w:tr w:rsidR="00D642EB" w:rsidRPr="001F3A0E" w:rsidTr="000B5CF8">
        <w:trPr>
          <w:trHeight w:val="285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 xml:space="preserve"> Without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3 (5%)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5 (2%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570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317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nomic outcome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570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Cost for conventional medicine (yen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406,679 [250,887-546,555]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443,938 [312,310-561,293]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000 (1.000-1.000)</w:t>
            </w: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963</w:t>
            </w:r>
          </w:p>
        </w:tc>
      </w:tr>
      <w:tr w:rsidR="00D642EB" w:rsidRPr="001F3A0E" w:rsidTr="000B5CF8">
        <w:trPr>
          <w:trHeight w:val="570"/>
        </w:trPr>
        <w:tc>
          <w:tcPr>
            <w:tcW w:w="3542" w:type="dxa"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st for conventional and alternative medicine (yen)</w:t>
            </w:r>
          </w:p>
        </w:tc>
        <w:tc>
          <w:tcPr>
            <w:tcW w:w="3119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488,060 [369,920-622,239]</w:t>
            </w:r>
          </w:p>
        </w:tc>
        <w:tc>
          <w:tcPr>
            <w:tcW w:w="2976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487,765 [369,844-621,797]</w:t>
            </w:r>
          </w:p>
        </w:tc>
        <w:tc>
          <w:tcPr>
            <w:tcW w:w="2411" w:type="dxa"/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000 (1.000-1.000)</w:t>
            </w:r>
          </w:p>
        </w:tc>
        <w:tc>
          <w:tcPr>
            <w:tcW w:w="1277" w:type="dxa"/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182</w:t>
            </w:r>
          </w:p>
        </w:tc>
      </w:tr>
      <w:tr w:rsidR="00D642EB" w:rsidRPr="001F3A0E" w:rsidTr="000B5CF8">
        <w:trPr>
          <w:trHeight w:val="570"/>
        </w:trPr>
        <w:tc>
          <w:tcPr>
            <w:tcW w:w="3542" w:type="dxa"/>
            <w:tcBorders>
              <w:bottom w:val="single" w:sz="4" w:space="0" w:color="auto"/>
            </w:tcBorders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Total healthcare cost (yen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848,418 [575,394-1,041,201]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750,000 [599,468-834,887]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noWrap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.000 (1.000-1.000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005*</w:t>
            </w:r>
          </w:p>
        </w:tc>
      </w:tr>
    </w:tbl>
    <w:p w:rsidR="00D642EB" w:rsidRPr="001F3A0E" w:rsidRDefault="00D642EB" w:rsidP="00D642EB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1F3A0E">
        <w:rPr>
          <w:rFonts w:ascii="Times New Roman" w:hAnsi="Times New Roman" w:cs="Times New Roman"/>
          <w:sz w:val="24"/>
          <w:szCs w:val="24"/>
        </w:rPr>
        <w:t>CI, Confidence intervals.</w:t>
      </w:r>
    </w:p>
    <w:p w:rsidR="00D642EB" w:rsidRPr="001F3A0E" w:rsidRDefault="00D642EB" w:rsidP="00D642EB">
      <w:pPr>
        <w:rPr>
          <w:rFonts w:ascii="Times New Roman" w:hAnsi="Times New Roman" w:cs="Times New Roman"/>
          <w:sz w:val="24"/>
          <w:szCs w:val="24"/>
        </w:rPr>
      </w:pPr>
      <w:r w:rsidRPr="001F3A0E">
        <w:rPr>
          <w:rFonts w:ascii="Times New Roman" w:hAnsi="Times New Roman" w:cs="Times New Roman"/>
          <w:sz w:val="24"/>
          <w:szCs w:val="24"/>
        </w:rPr>
        <w:t>Data from continuous variables are shown in medians and interquartile ranges [IQR]. Data from categorical variables are shown in number and (%) of patients. *Significant difference between the subjects with and without the residual disability (p &lt; 0.05).</w:t>
      </w:r>
    </w:p>
    <w:p w:rsidR="00D642EB" w:rsidRPr="001F3A0E" w:rsidRDefault="00D642EB" w:rsidP="00D642EB">
      <w:pPr>
        <w:rPr>
          <w:rFonts w:ascii="Times New Roman" w:hAnsi="Times New Roman" w:cs="Times New Roman"/>
          <w:sz w:val="24"/>
          <w:szCs w:val="24"/>
        </w:rPr>
      </w:pPr>
      <w:r w:rsidRPr="001F3A0E">
        <w:rPr>
          <w:rFonts w:ascii="Times New Roman" w:hAnsi="Times New Roman" w:cs="Times New Roman"/>
          <w:sz w:val="24"/>
          <w:szCs w:val="24"/>
        </w:rPr>
        <w:t xml:space="preserve">This study was approved by the Ethics Committee of </w:t>
      </w:r>
      <w:r w:rsidRPr="001F3A0E">
        <w:rPr>
          <w:rFonts w:ascii="Times New Roman" w:eastAsia="Yu Mincho" w:hAnsi="Times New Roman" w:cs="Times New Roman"/>
          <w:sz w:val="24"/>
          <w:szCs w:val="24"/>
        </w:rPr>
        <w:t>the Osaka University Graduate School of Medicine (No. 17136).</w:t>
      </w:r>
    </w:p>
    <w:p w:rsidR="00415295" w:rsidRPr="00D642EB" w:rsidRDefault="003A304D"/>
    <w:sectPr w:rsidR="00415295" w:rsidRPr="00D642EB" w:rsidSect="0025411F">
      <w:pgSz w:w="16838" w:h="11906" w:orient="landscape"/>
      <w:pgMar w:top="1701" w:right="1985" w:bottom="1701" w:left="1701" w:header="851" w:footer="992" w:gutter="0"/>
      <w:pgNumType w:start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2EB"/>
    <w:rsid w:val="003A304D"/>
    <w:rsid w:val="00981F0B"/>
    <w:rsid w:val="00B57018"/>
    <w:rsid w:val="00D6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812A31F-0265-407E-A0BA-B1A4F9DA1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42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42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RIC02</dc:creator>
  <cp:keywords/>
  <dc:description/>
  <cp:lastModifiedBy>PMRIC02</cp:lastModifiedBy>
  <cp:revision>2</cp:revision>
  <dcterms:created xsi:type="dcterms:W3CDTF">2023-06-16T17:36:00Z</dcterms:created>
  <dcterms:modified xsi:type="dcterms:W3CDTF">2023-06-16T17:38:00Z</dcterms:modified>
</cp:coreProperties>
</file>